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93C49" w14:textId="23B027AF" w:rsidR="00716540" w:rsidRPr="00BE5E1D" w:rsidRDefault="003D30BB" w:rsidP="00193F77">
      <w:pPr>
        <w:jc w:val="both"/>
        <w:rPr>
          <w:b/>
        </w:rPr>
      </w:pPr>
      <w:r>
        <w:rPr>
          <w:b/>
        </w:rPr>
        <w:t>S1 Text</w:t>
      </w:r>
      <w:r w:rsidR="00F46C2D">
        <w:rPr>
          <w:b/>
        </w:rPr>
        <w:t xml:space="preserve">. </w:t>
      </w:r>
      <w:r w:rsidR="00F46C2D" w:rsidRPr="00510835">
        <w:rPr>
          <w:rFonts w:cs="Arial"/>
          <w:b/>
          <w:szCs w:val="22"/>
        </w:rPr>
        <w:t xml:space="preserve">Description of the localization of </w:t>
      </w:r>
      <w:proofErr w:type="spellStart"/>
      <w:r w:rsidR="00F46C2D" w:rsidRPr="00510835">
        <w:rPr>
          <w:rFonts w:cs="Arial"/>
          <w:b/>
          <w:szCs w:val="22"/>
        </w:rPr>
        <w:t>TgUROD</w:t>
      </w:r>
      <w:proofErr w:type="spellEnd"/>
      <w:r w:rsidR="00F46C2D" w:rsidRPr="00510835">
        <w:rPr>
          <w:rFonts w:cs="Arial"/>
          <w:b/>
          <w:szCs w:val="22"/>
        </w:rPr>
        <w:t xml:space="preserve"> in the parasites, the generation of heme-deficient </w:t>
      </w:r>
      <w:r w:rsidR="00F46C2D" w:rsidRPr="00510835">
        <w:rPr>
          <w:rFonts w:cs="Arial"/>
          <w:b/>
          <w:i/>
          <w:szCs w:val="22"/>
        </w:rPr>
        <w:t>Toxoplasma</w:t>
      </w:r>
      <w:r w:rsidR="00F46C2D" w:rsidRPr="00510835">
        <w:rPr>
          <w:rFonts w:cs="Arial"/>
          <w:b/>
          <w:szCs w:val="22"/>
        </w:rPr>
        <w:t xml:space="preserve"> strains, and plaque assay.</w:t>
      </w:r>
    </w:p>
    <w:p w14:paraId="7F7A9648" w14:textId="77777777" w:rsidR="00511197" w:rsidRDefault="00511197" w:rsidP="00193F77">
      <w:pPr>
        <w:jc w:val="both"/>
      </w:pPr>
    </w:p>
    <w:p w14:paraId="1CE4393A" w14:textId="680E4CA0" w:rsidR="00511197" w:rsidRPr="00833DAC" w:rsidRDefault="00511197" w:rsidP="00193F77">
      <w:pPr>
        <w:jc w:val="both"/>
        <w:rPr>
          <w:b/>
        </w:rPr>
      </w:pPr>
      <w:r w:rsidRPr="00833DAC">
        <w:rPr>
          <w:b/>
        </w:rPr>
        <w:t xml:space="preserve">1. </w:t>
      </w:r>
      <w:proofErr w:type="spellStart"/>
      <w:r w:rsidRPr="00833DAC">
        <w:rPr>
          <w:b/>
        </w:rPr>
        <w:t>Tg</w:t>
      </w:r>
      <w:r w:rsidR="00A16907">
        <w:rPr>
          <w:b/>
        </w:rPr>
        <w:t>URO</w:t>
      </w:r>
      <w:r w:rsidRPr="00833DAC">
        <w:rPr>
          <w:b/>
        </w:rPr>
        <w:t>D</w:t>
      </w:r>
      <w:proofErr w:type="spellEnd"/>
      <w:r w:rsidRPr="00833DAC">
        <w:rPr>
          <w:b/>
        </w:rPr>
        <w:t xml:space="preserve"> is an </w:t>
      </w:r>
      <w:proofErr w:type="spellStart"/>
      <w:r w:rsidRPr="00833DAC">
        <w:rPr>
          <w:b/>
        </w:rPr>
        <w:t>apicoplast</w:t>
      </w:r>
      <w:proofErr w:type="spellEnd"/>
      <w:r w:rsidRPr="00833DAC">
        <w:rPr>
          <w:b/>
        </w:rPr>
        <w:t>-local</w:t>
      </w:r>
      <w:r w:rsidR="0029753C">
        <w:rPr>
          <w:b/>
        </w:rPr>
        <w:t>i</w:t>
      </w:r>
      <w:r w:rsidRPr="00833DAC">
        <w:rPr>
          <w:b/>
        </w:rPr>
        <w:t>zing enzyme</w:t>
      </w:r>
    </w:p>
    <w:p w14:paraId="7A741D4A" w14:textId="797766C5" w:rsidR="00511197" w:rsidRPr="00B72241" w:rsidRDefault="00511197" w:rsidP="00193F77">
      <w:pPr>
        <w:jc w:val="both"/>
      </w:pPr>
      <w:r w:rsidRPr="00B72241">
        <w:t xml:space="preserve">A previous </w:t>
      </w:r>
      <w:r w:rsidR="006F0C32" w:rsidRPr="00B72241">
        <w:t xml:space="preserve">study of </w:t>
      </w:r>
      <w:r w:rsidRPr="00B72241">
        <w:t xml:space="preserve">overexpression of </w:t>
      </w:r>
      <w:proofErr w:type="spellStart"/>
      <w:r w:rsidRPr="00B72241">
        <w:t>Tg</w:t>
      </w:r>
      <w:r w:rsidR="00A16907">
        <w:t>URO</w:t>
      </w:r>
      <w:r w:rsidRPr="00B72241">
        <w:t>D</w:t>
      </w:r>
      <w:proofErr w:type="spellEnd"/>
      <w:r w:rsidRPr="00B72241">
        <w:t xml:space="preserve"> revealed its subcellular location in the cytoplasm </w:t>
      </w:r>
      <w:r w:rsidR="004943A1" w:rsidRPr="00B72241">
        <w:t xml:space="preserve">of </w:t>
      </w:r>
      <w:r w:rsidRPr="00B72241">
        <w:t>the parasites</w:t>
      </w:r>
      <w:r w:rsidR="00193F77">
        <w:t xml:space="preserve"> </w:t>
      </w:r>
      <w:sdt>
        <w:sdtPr>
          <w:tag w:val="citation"/>
          <w:id w:val="-758063419"/>
          <w:placeholder>
            <w:docPart w:val="DefaultPlaceholder_-1854013440"/>
          </w:placeholder>
        </w:sdtPr>
        <w:sdtEndPr/>
        <w:sdtContent>
          <w:r w:rsidR="00193F77">
            <w:rPr>
              <w:rFonts w:eastAsia="Times New Roman"/>
            </w:rPr>
            <w:t>[1]</w:t>
          </w:r>
        </w:sdtContent>
      </w:sdt>
      <w:r w:rsidRPr="00B72241">
        <w:t xml:space="preserve">. By endogenous gene tagging, we </w:t>
      </w:r>
      <w:r w:rsidR="004943A1" w:rsidRPr="00B72241">
        <w:t xml:space="preserve">determined </w:t>
      </w:r>
      <w:r w:rsidRPr="00B72241">
        <w:t xml:space="preserve">its subcellular location in the </w:t>
      </w:r>
      <w:proofErr w:type="spellStart"/>
      <w:r w:rsidRPr="00B72241">
        <w:t>apicoplast</w:t>
      </w:r>
      <w:proofErr w:type="spellEnd"/>
      <w:r w:rsidRPr="00B72241">
        <w:t xml:space="preserve"> (Fig 1</w:t>
      </w:r>
      <w:r w:rsidR="00C85989" w:rsidRPr="00B72241">
        <w:t>b</w:t>
      </w:r>
      <w:r w:rsidRPr="00B72241">
        <w:t xml:space="preserve"> and S1</w:t>
      </w:r>
      <w:r w:rsidR="00C85989" w:rsidRPr="00B72241">
        <w:t>b</w:t>
      </w:r>
      <w:r w:rsidR="00B465A2">
        <w:t xml:space="preserve"> Fig</w:t>
      </w:r>
      <w:r w:rsidRPr="00B72241">
        <w:t>). Therefore,</w:t>
      </w:r>
      <w:r w:rsidR="008227F7" w:rsidRPr="00B72241">
        <w:t xml:space="preserve"> </w:t>
      </w:r>
      <w:proofErr w:type="spellStart"/>
      <w:r w:rsidRPr="00B72241">
        <w:t>TgCPOX</w:t>
      </w:r>
      <w:proofErr w:type="spellEnd"/>
      <w:r w:rsidRPr="00B72241">
        <w:t xml:space="preserve"> is </w:t>
      </w:r>
      <w:r w:rsidR="008227F7" w:rsidRPr="00B72241">
        <w:t xml:space="preserve">the only </w:t>
      </w:r>
      <w:r w:rsidRPr="00B72241">
        <w:t>cytosolic enzyme in the parasite’s heme biosynthe</w:t>
      </w:r>
      <w:r w:rsidR="008227F7" w:rsidRPr="00B72241">
        <w:t>tic</w:t>
      </w:r>
      <w:r w:rsidRPr="00B72241">
        <w:t xml:space="preserve"> pathway. </w:t>
      </w:r>
    </w:p>
    <w:p w14:paraId="53949B10" w14:textId="77777777" w:rsidR="00511197" w:rsidRDefault="00511197" w:rsidP="00193F77">
      <w:pPr>
        <w:jc w:val="both"/>
      </w:pPr>
    </w:p>
    <w:p w14:paraId="070DA655" w14:textId="77777777" w:rsidR="00511197" w:rsidRPr="00A22CB3" w:rsidRDefault="00511197" w:rsidP="00193F77">
      <w:pPr>
        <w:jc w:val="both"/>
        <w:rPr>
          <w:b/>
        </w:rPr>
      </w:pPr>
      <w:r w:rsidRPr="00A22CB3">
        <w:rPr>
          <w:b/>
        </w:rPr>
        <w:t xml:space="preserve">2. </w:t>
      </w:r>
      <w:r w:rsidR="00F4142F" w:rsidRPr="00A22CB3">
        <w:rPr>
          <w:b/>
        </w:rPr>
        <w:t xml:space="preserve">Generation of </w:t>
      </w:r>
      <w:r w:rsidR="00E653D5" w:rsidRPr="00A22CB3">
        <w:rPr>
          <w:b/>
        </w:rPr>
        <w:t xml:space="preserve">the heme-deficient </w:t>
      </w:r>
      <w:r w:rsidR="00E653D5" w:rsidRPr="00A22CB3">
        <w:rPr>
          <w:b/>
          <w:i/>
        </w:rPr>
        <w:t>Toxoplasma</w:t>
      </w:r>
      <w:r w:rsidR="00E653D5" w:rsidRPr="00A22CB3">
        <w:rPr>
          <w:b/>
        </w:rPr>
        <w:t xml:space="preserve"> strains </w:t>
      </w:r>
    </w:p>
    <w:p w14:paraId="31B2C579" w14:textId="29ED81D8" w:rsidR="00E653D5" w:rsidRPr="00B72241" w:rsidRDefault="00E653D5" w:rsidP="00193F77">
      <w:pPr>
        <w:jc w:val="both"/>
      </w:pPr>
      <w:r w:rsidRPr="00B72241">
        <w:t xml:space="preserve">We used CRISPR-Cas9-based genome editing tools to ablate </w:t>
      </w:r>
      <w:r w:rsidR="00BE5E1D" w:rsidRPr="00B72241">
        <w:t>the entire coding region</w:t>
      </w:r>
      <w:r w:rsidR="0029753C" w:rsidRPr="00B72241">
        <w:t xml:space="preserve">, </w:t>
      </w:r>
      <w:r w:rsidR="00BE5E1D" w:rsidRPr="00B72241">
        <w:t xml:space="preserve">including introns and exons of </w:t>
      </w:r>
      <w:r w:rsidRPr="00B72241">
        <w:t xml:space="preserve">3 heme biosynthetic genes: </w:t>
      </w:r>
      <w:proofErr w:type="spellStart"/>
      <w:r w:rsidRPr="00B72241">
        <w:rPr>
          <w:i/>
        </w:rPr>
        <w:t>TgALAS</w:t>
      </w:r>
      <w:proofErr w:type="spellEnd"/>
      <w:r w:rsidRPr="00B72241">
        <w:t xml:space="preserve">, </w:t>
      </w:r>
      <w:proofErr w:type="spellStart"/>
      <w:r w:rsidRPr="00B72241">
        <w:rPr>
          <w:i/>
        </w:rPr>
        <w:t>TgCPOX</w:t>
      </w:r>
      <w:proofErr w:type="spellEnd"/>
      <w:r w:rsidRPr="00B72241">
        <w:t xml:space="preserve">, and </w:t>
      </w:r>
      <w:proofErr w:type="spellStart"/>
      <w:r w:rsidRPr="00B72241">
        <w:rPr>
          <w:i/>
        </w:rPr>
        <w:t>TgPPO</w:t>
      </w:r>
      <w:proofErr w:type="spellEnd"/>
      <w:r w:rsidRPr="00B72241">
        <w:t xml:space="preserve">. </w:t>
      </w:r>
      <w:r w:rsidR="004C6082">
        <w:t>Using</w:t>
      </w:r>
      <w:r w:rsidR="004C6082" w:rsidRPr="00B72241">
        <w:t xml:space="preserve"> </w:t>
      </w:r>
      <w:r w:rsidR="00BE5E1D" w:rsidRPr="00B72241">
        <w:t xml:space="preserve">PCR, we confirmed the </w:t>
      </w:r>
      <w:r w:rsidR="00377EAF" w:rsidRPr="00B72241">
        <w:t xml:space="preserve">removal </w:t>
      </w:r>
      <w:r w:rsidR="00BE5E1D" w:rsidRPr="00B72241">
        <w:t>of the endogenous genes and the integration of the drug resistance cassette (S2</w:t>
      </w:r>
      <w:r w:rsidR="00F3277C" w:rsidRPr="00B72241">
        <w:t>b</w:t>
      </w:r>
      <w:r w:rsidR="00A16907" w:rsidRPr="00A16907">
        <w:t xml:space="preserve"> </w:t>
      </w:r>
      <w:r w:rsidR="00A16907" w:rsidRPr="00B72241">
        <w:t>Fig</w:t>
      </w:r>
      <w:r w:rsidR="00BE5E1D" w:rsidRPr="00B72241">
        <w:t xml:space="preserve">). </w:t>
      </w:r>
      <w:r w:rsidR="00A22CB3" w:rsidRPr="00B72241">
        <w:t xml:space="preserve">Additionally, the total RNA </w:t>
      </w:r>
      <w:r w:rsidR="00026FC7" w:rsidRPr="00B72241">
        <w:t xml:space="preserve">from </w:t>
      </w:r>
      <w:r w:rsidR="00A22CB3" w:rsidRPr="00B72241">
        <w:t>the knockouts</w:t>
      </w:r>
      <w:r w:rsidR="004943A1" w:rsidRPr="00B72241">
        <w:t xml:space="preserve">, </w:t>
      </w:r>
      <w:r w:rsidR="00A22CB3" w:rsidRPr="00B72241">
        <w:t>their parental strains</w:t>
      </w:r>
      <w:r w:rsidR="004943A1" w:rsidRPr="00B72241">
        <w:t xml:space="preserve">, and </w:t>
      </w:r>
      <w:r w:rsidR="00A22CB3" w:rsidRPr="00B72241">
        <w:t xml:space="preserve">the corresponding complementation strains were purified and tested by RT-PCR to confirm the loss of their messenger RNAs in the knockouts and the </w:t>
      </w:r>
      <w:r w:rsidR="00B909C3">
        <w:t>restored</w:t>
      </w:r>
      <w:r w:rsidR="00B909C3" w:rsidRPr="00B72241">
        <w:t xml:space="preserve"> </w:t>
      </w:r>
      <w:r w:rsidR="00026FC7" w:rsidRPr="00B72241">
        <w:t xml:space="preserve">expression </w:t>
      </w:r>
      <w:r w:rsidR="00A22CB3" w:rsidRPr="00B72241">
        <w:t>in the complementation strains (S</w:t>
      </w:r>
      <w:r w:rsidR="00F3277C" w:rsidRPr="00B72241">
        <w:t>2c</w:t>
      </w:r>
      <w:r w:rsidR="00A16907" w:rsidRPr="00A16907">
        <w:t xml:space="preserve"> </w:t>
      </w:r>
      <w:r w:rsidR="00A16907" w:rsidRPr="00B72241">
        <w:t>Fig</w:t>
      </w:r>
      <w:r w:rsidR="00A22CB3" w:rsidRPr="00B72241">
        <w:t xml:space="preserve">). We used a similar strategy to remove </w:t>
      </w:r>
      <w:r w:rsidR="00933072">
        <w:t xml:space="preserve">the </w:t>
      </w:r>
      <w:proofErr w:type="spellStart"/>
      <w:r w:rsidR="00A22CB3" w:rsidRPr="00B72241">
        <w:rPr>
          <w:i/>
        </w:rPr>
        <w:t>TgFECH</w:t>
      </w:r>
      <w:proofErr w:type="spellEnd"/>
      <w:r w:rsidR="00A22CB3" w:rsidRPr="00B72241">
        <w:t xml:space="preserve"> coding sequence in the parasites. After two rounds of drug selection, the integration of the bl</w:t>
      </w:r>
      <w:r w:rsidR="0029753C" w:rsidRPr="00B72241">
        <w:t>e</w:t>
      </w:r>
      <w:r w:rsidR="00A22CB3" w:rsidRPr="00B72241">
        <w:t xml:space="preserve">omycin cassette into the </w:t>
      </w:r>
      <w:proofErr w:type="spellStart"/>
      <w:r w:rsidR="00A22CB3" w:rsidRPr="00B72241">
        <w:rPr>
          <w:i/>
        </w:rPr>
        <w:t>TgFECH</w:t>
      </w:r>
      <w:proofErr w:type="spellEnd"/>
      <w:r w:rsidR="00A22CB3" w:rsidRPr="00B72241">
        <w:rPr>
          <w:i/>
        </w:rPr>
        <w:t xml:space="preserve"> </w:t>
      </w:r>
      <w:r w:rsidR="00A22CB3" w:rsidRPr="00B72241">
        <w:t>locus was detected by PCR (S2</w:t>
      </w:r>
      <w:r w:rsidR="00F3277C" w:rsidRPr="00B72241">
        <w:t>d</w:t>
      </w:r>
      <w:r w:rsidR="00A16907">
        <w:t xml:space="preserve"> </w:t>
      </w:r>
      <w:r w:rsidR="00A16907" w:rsidRPr="00B72241">
        <w:t>Fig</w:t>
      </w:r>
      <w:r w:rsidR="00A22CB3" w:rsidRPr="00B72241">
        <w:t>). However, we</w:t>
      </w:r>
      <w:r w:rsidR="004943A1" w:rsidRPr="00B72241">
        <w:t xml:space="preserve"> were unable to </w:t>
      </w:r>
      <w:r w:rsidR="00A22CB3" w:rsidRPr="00B72241">
        <w:t>isolate the</w:t>
      </w:r>
      <w:r w:rsidR="00F32346" w:rsidRPr="00B72241">
        <w:t xml:space="preserve"> correct knockout clone from the population, suggesting that the </w:t>
      </w:r>
      <w:proofErr w:type="spellStart"/>
      <w:r w:rsidR="00F32346" w:rsidRPr="00B72241">
        <w:rPr>
          <w:i/>
        </w:rPr>
        <w:t>TgFECH</w:t>
      </w:r>
      <w:proofErr w:type="spellEnd"/>
      <w:r w:rsidR="00F32346" w:rsidRPr="00B72241">
        <w:t xml:space="preserve"> location in the genome is accessible for homologous recombination</w:t>
      </w:r>
      <w:r w:rsidR="0029753C" w:rsidRPr="00B72241">
        <w:t xml:space="preserve">; </w:t>
      </w:r>
      <w:r w:rsidR="00F32346" w:rsidRPr="00B72241">
        <w:t>however,</w:t>
      </w:r>
      <w:r w:rsidR="004943A1" w:rsidRPr="00B72241">
        <w:t xml:space="preserve"> </w:t>
      </w:r>
      <w:proofErr w:type="spellStart"/>
      <w:r w:rsidR="00F32346" w:rsidRPr="00B72241">
        <w:rPr>
          <w:i/>
        </w:rPr>
        <w:t>TgFECH</w:t>
      </w:r>
      <w:proofErr w:type="spellEnd"/>
      <w:r w:rsidR="00F32346" w:rsidRPr="00B72241">
        <w:t xml:space="preserve"> is required for parasite growth. </w:t>
      </w:r>
    </w:p>
    <w:p w14:paraId="324E8E72" w14:textId="77777777" w:rsidR="00511197" w:rsidRDefault="00511197" w:rsidP="00193F77">
      <w:pPr>
        <w:jc w:val="both"/>
      </w:pPr>
    </w:p>
    <w:p w14:paraId="0ABB7CF1" w14:textId="77777777" w:rsidR="00511197" w:rsidRPr="002D0DD4" w:rsidRDefault="00511197" w:rsidP="00193F77">
      <w:pPr>
        <w:jc w:val="both"/>
        <w:rPr>
          <w:b/>
        </w:rPr>
      </w:pPr>
      <w:r w:rsidRPr="002D0DD4">
        <w:rPr>
          <w:b/>
        </w:rPr>
        <w:t>3.</w:t>
      </w:r>
      <w:r w:rsidR="00F32346" w:rsidRPr="002D0DD4">
        <w:rPr>
          <w:b/>
        </w:rPr>
        <w:t xml:space="preserve"> </w:t>
      </w:r>
      <w:r w:rsidR="002D0DD4" w:rsidRPr="002D0DD4">
        <w:rPr>
          <w:b/>
        </w:rPr>
        <w:t xml:space="preserve">The heme-deficient </w:t>
      </w:r>
      <w:r w:rsidR="002D0DD4" w:rsidRPr="002D0DD4">
        <w:rPr>
          <w:b/>
          <w:i/>
        </w:rPr>
        <w:t>Toxoplasma</w:t>
      </w:r>
      <w:r w:rsidR="002D0DD4" w:rsidRPr="002D0DD4">
        <w:rPr>
          <w:b/>
        </w:rPr>
        <w:t xml:space="preserve"> parasites form small plaques. </w:t>
      </w:r>
    </w:p>
    <w:p w14:paraId="55B4CEA4" w14:textId="158DB870" w:rsidR="00511197" w:rsidRPr="00B72241" w:rsidRDefault="008B04BD" w:rsidP="00193F77">
      <w:pPr>
        <w:jc w:val="both"/>
      </w:pPr>
      <w:r w:rsidRPr="00B72241">
        <w:t xml:space="preserve">The heme-deficient parasites were used </w:t>
      </w:r>
      <w:r w:rsidR="00B9544C" w:rsidRPr="00B72241">
        <w:t xml:space="preserve">to </w:t>
      </w:r>
      <w:r w:rsidRPr="00B72241">
        <w:t xml:space="preserve">infect confluent HFFs in 6-well plates. The </w:t>
      </w:r>
      <w:r w:rsidR="006F0C32" w:rsidRPr="00B72241">
        <w:t xml:space="preserve">plates </w:t>
      </w:r>
      <w:r w:rsidRPr="00B72241">
        <w:t xml:space="preserve">were incubated at 37ºC </w:t>
      </w:r>
      <w:r w:rsidR="000958C8" w:rsidRPr="00B72241">
        <w:t xml:space="preserve">with </w:t>
      </w:r>
      <w:r w:rsidRPr="00B72241">
        <w:t>5% CO</w:t>
      </w:r>
      <w:r w:rsidRPr="00B72241">
        <w:rPr>
          <w:vertAlign w:val="subscript"/>
        </w:rPr>
        <w:t>2</w:t>
      </w:r>
      <w:r w:rsidRPr="00B72241">
        <w:t xml:space="preserve"> for </w:t>
      </w:r>
      <w:r w:rsidR="00D0595B" w:rsidRPr="00B72241">
        <w:t xml:space="preserve">7 days </w:t>
      </w:r>
      <w:r w:rsidRPr="00B72241">
        <w:t xml:space="preserve">before plaque development </w:t>
      </w:r>
      <w:r w:rsidR="00377EAF" w:rsidRPr="00B72241">
        <w:t xml:space="preserve">was observed </w:t>
      </w:r>
      <w:r w:rsidRPr="00B72241">
        <w:t>by cr</w:t>
      </w:r>
      <w:r w:rsidR="00D0595B" w:rsidRPr="00B72241">
        <w:t xml:space="preserve">ystal violet staining. </w:t>
      </w:r>
      <w:r w:rsidR="00021EA1" w:rsidRPr="00B72241">
        <w:t>The sizes of the plaques formed by ∆</w:t>
      </w:r>
      <w:proofErr w:type="spellStart"/>
      <w:r w:rsidR="00021EA1" w:rsidRPr="00B72241">
        <w:rPr>
          <w:i/>
        </w:rPr>
        <w:t>cpox</w:t>
      </w:r>
      <w:proofErr w:type="spellEnd"/>
      <w:r w:rsidR="00021EA1" w:rsidRPr="00B72241">
        <w:t xml:space="preserve"> and ∆</w:t>
      </w:r>
      <w:proofErr w:type="spellStart"/>
      <w:r w:rsidR="00021EA1" w:rsidRPr="00B72241">
        <w:rPr>
          <w:i/>
        </w:rPr>
        <w:t>ppo</w:t>
      </w:r>
      <w:proofErr w:type="spellEnd"/>
      <w:r w:rsidR="00021EA1" w:rsidRPr="00B72241">
        <w:t xml:space="preserve"> were reduced by </w:t>
      </w:r>
      <w:r w:rsidR="004943A1" w:rsidRPr="00B72241">
        <w:t>~90</w:t>
      </w:r>
      <w:r w:rsidR="00021EA1" w:rsidRPr="00B72241">
        <w:t xml:space="preserve">% and </w:t>
      </w:r>
      <w:r w:rsidR="004943A1" w:rsidRPr="00B72241">
        <w:t>~70</w:t>
      </w:r>
      <w:r w:rsidR="00021EA1" w:rsidRPr="00B72241">
        <w:t>%, respectively</w:t>
      </w:r>
      <w:r w:rsidR="00D702F2" w:rsidRPr="00B72241">
        <w:t>, compared to WT parasites</w:t>
      </w:r>
      <w:r w:rsidR="007720E2" w:rsidRPr="00B72241">
        <w:t xml:space="preserve"> (S</w:t>
      </w:r>
      <w:r w:rsidR="00933072">
        <w:t>5c</w:t>
      </w:r>
      <w:r w:rsidR="00F93D89">
        <w:t xml:space="preserve"> and S5</w:t>
      </w:r>
      <w:r w:rsidR="00933072">
        <w:t>d</w:t>
      </w:r>
      <w:r w:rsidR="00A16907" w:rsidRPr="00A16907">
        <w:t xml:space="preserve"> </w:t>
      </w:r>
      <w:r w:rsidR="00A16907" w:rsidRPr="00B72241">
        <w:t>Fig</w:t>
      </w:r>
      <w:r w:rsidR="007720E2" w:rsidRPr="00B72241">
        <w:t>)</w:t>
      </w:r>
      <w:r w:rsidR="00D702F2" w:rsidRPr="00B72241">
        <w:t xml:space="preserve">. </w:t>
      </w:r>
      <w:r w:rsidR="00D0595B" w:rsidRPr="00B72241">
        <w:t xml:space="preserve">For the </w:t>
      </w:r>
      <w:proofErr w:type="spellStart"/>
      <w:r w:rsidR="00D0595B" w:rsidRPr="00B72241">
        <w:rPr>
          <w:i/>
        </w:rPr>
        <w:t>TgALAS</w:t>
      </w:r>
      <w:proofErr w:type="spellEnd"/>
      <w:r w:rsidR="00D0595B" w:rsidRPr="00B72241">
        <w:t>-deficient parasites, we grew the parasites in</w:t>
      </w:r>
      <w:r w:rsidR="004943A1" w:rsidRPr="00B72241">
        <w:t xml:space="preserve"> </w:t>
      </w:r>
      <w:r w:rsidR="00D0595B" w:rsidRPr="00B72241">
        <w:t xml:space="preserve">media containing or lacking ALA. The addition of extracellular ALA </w:t>
      </w:r>
      <w:r w:rsidR="00377EAF" w:rsidRPr="00B72241">
        <w:t>improved parasite</w:t>
      </w:r>
      <w:r w:rsidR="00D0595B" w:rsidRPr="00B72241">
        <w:t xml:space="preserve"> growt</w:t>
      </w:r>
      <w:r w:rsidR="00377EAF" w:rsidRPr="00B72241">
        <w:t>h</w:t>
      </w:r>
      <w:r w:rsidR="00D0595B" w:rsidRPr="00B72241">
        <w:t xml:space="preserve">. In the absence of ALA, the </w:t>
      </w:r>
      <w:r w:rsidR="00377EAF" w:rsidRPr="00B72241">
        <w:t xml:space="preserve">plaques formed by </w:t>
      </w:r>
      <w:r w:rsidR="00D0595B" w:rsidRPr="00B72241">
        <w:t>∆</w:t>
      </w:r>
      <w:r w:rsidR="00D0595B" w:rsidRPr="00B72241">
        <w:rPr>
          <w:i/>
        </w:rPr>
        <w:t>alas</w:t>
      </w:r>
      <w:r w:rsidR="00D0595B" w:rsidRPr="00B72241">
        <w:t>::</w:t>
      </w:r>
      <w:proofErr w:type="spellStart"/>
      <w:r w:rsidR="00D0595B" w:rsidRPr="00B72241">
        <w:rPr>
          <w:i/>
        </w:rPr>
        <w:t>NLuc</w:t>
      </w:r>
      <w:proofErr w:type="spellEnd"/>
      <w:r w:rsidR="00D0595B" w:rsidRPr="00B72241">
        <w:t xml:space="preserve"> parasites</w:t>
      </w:r>
      <w:r w:rsidR="00987CCD" w:rsidRPr="00B72241">
        <w:t xml:space="preserve"> </w:t>
      </w:r>
      <w:r w:rsidR="00377EAF" w:rsidRPr="00B72241">
        <w:t xml:space="preserve">showed </w:t>
      </w:r>
      <w:r w:rsidR="00987CCD" w:rsidRPr="00B72241">
        <w:t>small dark regio</w:t>
      </w:r>
      <w:r w:rsidR="008032E4" w:rsidRPr="00B72241">
        <w:t>ns</w:t>
      </w:r>
      <w:r w:rsidR="00021EA1" w:rsidRPr="00B72241">
        <w:t xml:space="preserve">. </w:t>
      </w:r>
      <w:r w:rsidR="00D702F2" w:rsidRPr="00B72241">
        <w:t xml:space="preserve">In the </w:t>
      </w:r>
      <w:r w:rsidR="00772F9F" w:rsidRPr="00B72241">
        <w:t xml:space="preserve">absence </w:t>
      </w:r>
      <w:r w:rsidR="00772F9F">
        <w:t xml:space="preserve">and </w:t>
      </w:r>
      <w:r w:rsidR="00D702F2" w:rsidRPr="00B72241">
        <w:t>presence</w:t>
      </w:r>
      <w:r w:rsidR="00772F9F">
        <w:t xml:space="preserve"> </w:t>
      </w:r>
      <w:r w:rsidR="00D702F2" w:rsidRPr="00B72241">
        <w:t>of ALA, the plaque</w:t>
      </w:r>
      <w:r w:rsidR="00377EAF" w:rsidRPr="00B72241">
        <w:t xml:space="preserve"> areas </w:t>
      </w:r>
      <w:r w:rsidR="00D702F2" w:rsidRPr="00B72241">
        <w:t>of ∆</w:t>
      </w:r>
      <w:r w:rsidR="00D702F2" w:rsidRPr="00B72241">
        <w:rPr>
          <w:i/>
        </w:rPr>
        <w:t>alas</w:t>
      </w:r>
      <w:r w:rsidR="00D702F2" w:rsidRPr="00B72241">
        <w:t>::</w:t>
      </w:r>
      <w:proofErr w:type="spellStart"/>
      <w:r w:rsidR="00D702F2" w:rsidRPr="00B72241">
        <w:rPr>
          <w:i/>
        </w:rPr>
        <w:t>NLuc</w:t>
      </w:r>
      <w:proofErr w:type="spellEnd"/>
      <w:r w:rsidR="00D702F2" w:rsidRPr="00B72241">
        <w:rPr>
          <w:i/>
        </w:rPr>
        <w:t xml:space="preserve"> </w:t>
      </w:r>
      <w:r w:rsidR="00D702F2" w:rsidRPr="00B72241">
        <w:t xml:space="preserve">parasites were </w:t>
      </w:r>
      <w:r w:rsidR="00377EAF" w:rsidRPr="00B72241">
        <w:t xml:space="preserve">reduced </w:t>
      </w:r>
      <w:r w:rsidR="00D702F2" w:rsidRPr="00B72241">
        <w:t>by ~98% and 87%, respectively, relative to</w:t>
      </w:r>
      <w:r w:rsidR="00377EAF" w:rsidRPr="00B72241">
        <w:t xml:space="preserve"> </w:t>
      </w:r>
      <w:r w:rsidR="00D702F2" w:rsidRPr="00B72241">
        <w:t>WT parasites</w:t>
      </w:r>
      <w:r w:rsidR="00933072">
        <w:t xml:space="preserve"> </w:t>
      </w:r>
      <w:r w:rsidR="00933072" w:rsidRPr="00B72241">
        <w:t>(S</w:t>
      </w:r>
      <w:r w:rsidR="00933072">
        <w:t>3b</w:t>
      </w:r>
      <w:r w:rsidR="00933072" w:rsidRPr="00A16907">
        <w:t xml:space="preserve"> </w:t>
      </w:r>
      <w:r w:rsidR="00933072" w:rsidRPr="00B72241">
        <w:t>Fig)</w:t>
      </w:r>
      <w:r w:rsidR="00D702F2" w:rsidRPr="00B72241">
        <w:t xml:space="preserve">. </w:t>
      </w:r>
      <w:r w:rsidR="00400353" w:rsidRPr="00B72241">
        <w:t>Given that the replication rates of ∆</w:t>
      </w:r>
      <w:proofErr w:type="spellStart"/>
      <w:r w:rsidR="00400353" w:rsidRPr="00B72241">
        <w:rPr>
          <w:i/>
        </w:rPr>
        <w:t>cpox</w:t>
      </w:r>
      <w:proofErr w:type="spellEnd"/>
      <w:r w:rsidR="00400353" w:rsidRPr="00B72241">
        <w:t xml:space="preserve"> and ∆</w:t>
      </w:r>
      <w:proofErr w:type="spellStart"/>
      <w:r w:rsidR="00400353" w:rsidRPr="00B72241">
        <w:rPr>
          <w:i/>
        </w:rPr>
        <w:t>ppo</w:t>
      </w:r>
      <w:proofErr w:type="spellEnd"/>
      <w:r w:rsidR="00400353" w:rsidRPr="00B72241">
        <w:t xml:space="preserve"> were only reduced by ~75% and 50%, respectively, compared to WT parasites</w:t>
      </w:r>
      <w:r w:rsidR="007720E2" w:rsidRPr="00B72241">
        <w:t xml:space="preserve"> (</w:t>
      </w:r>
      <w:r w:rsidR="00A16907" w:rsidRPr="00B72241">
        <w:t>Fig</w:t>
      </w:r>
      <w:r w:rsidR="00933072">
        <w:t xml:space="preserve"> 2e</w:t>
      </w:r>
      <w:r w:rsidR="00F93D89">
        <w:t xml:space="preserve"> and 2</w:t>
      </w:r>
      <w:r w:rsidR="00933072">
        <w:t>f</w:t>
      </w:r>
      <w:r w:rsidR="007720E2" w:rsidRPr="00B72241">
        <w:t>)</w:t>
      </w:r>
      <w:r w:rsidR="004943A1" w:rsidRPr="00B72241">
        <w:t>, t</w:t>
      </w:r>
      <w:r w:rsidR="00021EA1" w:rsidRPr="00B72241">
        <w:t xml:space="preserve">hese findings suggest </w:t>
      </w:r>
      <w:r w:rsidR="00400353" w:rsidRPr="00B72241">
        <w:t xml:space="preserve">that the heme-deficient parasites may display </w:t>
      </w:r>
      <w:r w:rsidR="00CE55A9" w:rsidRPr="00B72241">
        <w:t xml:space="preserve">defects in other steps of the parasite’s lytic cycle, such as invasion and egress. </w:t>
      </w:r>
    </w:p>
    <w:p w14:paraId="1468400C" w14:textId="77777777" w:rsidR="00511197" w:rsidRDefault="00511197" w:rsidP="00193F77">
      <w:pPr>
        <w:jc w:val="both"/>
      </w:pPr>
    </w:p>
    <w:p w14:paraId="7E6DD75C" w14:textId="5293A6CB" w:rsidR="00B23F13" w:rsidRDefault="00B23F13" w:rsidP="00193F77">
      <w:pPr>
        <w:jc w:val="both"/>
      </w:pPr>
      <w:r>
        <w:br w:type="page"/>
      </w:r>
    </w:p>
    <w:p w14:paraId="263F46BE" w14:textId="1E535F2F" w:rsidR="00B23F13" w:rsidRPr="00193F77" w:rsidRDefault="00193F77" w:rsidP="00B465A2">
      <w:pPr>
        <w:jc w:val="both"/>
        <w:rPr>
          <w:b/>
          <w:bCs/>
        </w:rPr>
      </w:pPr>
      <w:r w:rsidRPr="00193F77">
        <w:rPr>
          <w:b/>
          <w:bCs/>
        </w:rPr>
        <w:lastRenderedPageBreak/>
        <w:t>References</w:t>
      </w:r>
    </w:p>
    <w:p w14:paraId="7F774944" w14:textId="77777777" w:rsidR="00193F77" w:rsidRDefault="00193F77" w:rsidP="00B465A2">
      <w:pPr>
        <w:jc w:val="both"/>
      </w:pPr>
    </w:p>
    <w:sdt>
      <w:sdtPr>
        <w:tag w:val="bibliography"/>
        <w:id w:val="-20479622"/>
        <w:placeholder>
          <w:docPart w:val="DefaultPlaceholder_-1854013440"/>
        </w:placeholder>
      </w:sdtPr>
      <w:sdtEndPr/>
      <w:sdtContent>
        <w:p w14:paraId="3C9A9F55" w14:textId="0A9F9AE1" w:rsidR="00193F77" w:rsidRPr="00193F77" w:rsidRDefault="00193F77" w:rsidP="00B465A2">
          <w:pPr>
            <w:jc w:val="both"/>
            <w:divId w:val="1261912901"/>
            <w:rPr>
              <w:rFonts w:cs="Arial"/>
              <w:color w:val="000000"/>
            </w:rPr>
          </w:pPr>
          <w:r w:rsidRPr="00193F77">
            <w:rPr>
              <w:rFonts w:cs="Arial"/>
              <w:color w:val="000000"/>
            </w:rPr>
            <w:t>1. Wu B. Heme biosynthetic pathway in apicomplexan parasites. PhD Dissertation, University of Pennsylvania. 2006</w:t>
          </w:r>
          <w:r w:rsidR="00FB3A7D">
            <w:rPr>
              <w:rFonts w:cs="Arial"/>
              <w:color w:val="000000"/>
            </w:rPr>
            <w:t>.</w:t>
          </w:r>
        </w:p>
        <w:p w14:paraId="419D08CC" w14:textId="12DF5F91" w:rsidR="00193F77" w:rsidRDefault="00FB3A7D" w:rsidP="00B465A2">
          <w:pPr>
            <w:jc w:val="both"/>
          </w:pPr>
        </w:p>
      </w:sdtContent>
    </w:sdt>
    <w:p w14:paraId="05729144" w14:textId="7B5D33E6" w:rsidR="00511197" w:rsidRDefault="00511197" w:rsidP="00B465A2">
      <w:pPr>
        <w:jc w:val="both"/>
      </w:pPr>
    </w:p>
    <w:sectPr w:rsidR="00511197" w:rsidSect="000C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97"/>
    <w:rsid w:val="00021EA1"/>
    <w:rsid w:val="00026FC7"/>
    <w:rsid w:val="000325CB"/>
    <w:rsid w:val="000958C8"/>
    <w:rsid w:val="000C3740"/>
    <w:rsid w:val="001009C9"/>
    <w:rsid w:val="00193F77"/>
    <w:rsid w:val="0029753C"/>
    <w:rsid w:val="002B12D5"/>
    <w:rsid w:val="002C3706"/>
    <w:rsid w:val="002D0DD4"/>
    <w:rsid w:val="00322B3D"/>
    <w:rsid w:val="00377EAF"/>
    <w:rsid w:val="003C59E3"/>
    <w:rsid w:val="003D30BB"/>
    <w:rsid w:val="003D3488"/>
    <w:rsid w:val="00400353"/>
    <w:rsid w:val="004420B1"/>
    <w:rsid w:val="004943A1"/>
    <w:rsid w:val="004C6082"/>
    <w:rsid w:val="00511197"/>
    <w:rsid w:val="00552ACF"/>
    <w:rsid w:val="006F0C32"/>
    <w:rsid w:val="00716540"/>
    <w:rsid w:val="00724E26"/>
    <w:rsid w:val="007565D0"/>
    <w:rsid w:val="007720E2"/>
    <w:rsid w:val="00772F9F"/>
    <w:rsid w:val="008032E4"/>
    <w:rsid w:val="008227F7"/>
    <w:rsid w:val="00833DAC"/>
    <w:rsid w:val="008A42C3"/>
    <w:rsid w:val="008B04BD"/>
    <w:rsid w:val="00933072"/>
    <w:rsid w:val="0093377B"/>
    <w:rsid w:val="00987CCD"/>
    <w:rsid w:val="00A16907"/>
    <w:rsid w:val="00A22CB3"/>
    <w:rsid w:val="00A67E4D"/>
    <w:rsid w:val="00B00454"/>
    <w:rsid w:val="00B23F13"/>
    <w:rsid w:val="00B465A2"/>
    <w:rsid w:val="00B72241"/>
    <w:rsid w:val="00B909C3"/>
    <w:rsid w:val="00B9544C"/>
    <w:rsid w:val="00BE5E1D"/>
    <w:rsid w:val="00C85989"/>
    <w:rsid w:val="00CE55A9"/>
    <w:rsid w:val="00D0595B"/>
    <w:rsid w:val="00D57647"/>
    <w:rsid w:val="00D702F2"/>
    <w:rsid w:val="00E653D5"/>
    <w:rsid w:val="00F32346"/>
    <w:rsid w:val="00F3277C"/>
    <w:rsid w:val="00F4142F"/>
    <w:rsid w:val="00F46C2D"/>
    <w:rsid w:val="00F87B45"/>
    <w:rsid w:val="00F93D89"/>
    <w:rsid w:val="00FA2E73"/>
    <w:rsid w:val="00FB39C9"/>
    <w:rsid w:val="00FB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0B91"/>
  <w15:chartTrackingRefBased/>
  <w15:docId w15:val="{B8709D08-6D20-6A4C-8BE7-B60D7B93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Times New Roman (Body CS)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119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9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907"/>
    <w:rPr>
      <w:rFonts w:ascii="Times New Roman" w:hAnsi="Times New Roman" w:cs="Times New Roman"/>
      <w:sz w:val="18"/>
      <w:szCs w:val="18"/>
    </w:rPr>
  </w:style>
  <w:style w:type="paragraph" w:customStyle="1" w:styleId="csl-entry">
    <w:name w:val="csl-entry"/>
    <w:basedOn w:val="Normal"/>
    <w:rsid w:val="00193F77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92809F-3DF9-414A-8306-05DCC2152AD2}"/>
      </w:docPartPr>
      <w:docPartBody>
        <w:p w:rsidR="004C5A43" w:rsidRDefault="008E056A">
          <w:r w:rsidRPr="004B180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6A"/>
    <w:rsid w:val="001D4DBF"/>
    <w:rsid w:val="00200630"/>
    <w:rsid w:val="00321DFF"/>
    <w:rsid w:val="00390B24"/>
    <w:rsid w:val="004C5A43"/>
    <w:rsid w:val="007353B7"/>
    <w:rsid w:val="008E056A"/>
    <w:rsid w:val="00B43C7E"/>
    <w:rsid w:val="00DA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056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2714FC5-9DE4-1948-934E-0E3238C424AC}">
  <we:reference id="wa104380917" version="1.0.1.0" store="en-US" storeType="OMEX"/>
  <we:alternateReferences>
    <we:reference id="wa104380917" version="1.0.1.0" store="" storeType="OMEX"/>
  </we:alternateReferences>
  <we:properties>
    <we:property name="-670024121" value="[{&quot;collection_id&quot;:&quot;197ee643-df7c-4c36-be90-2b215ca94434&quot;,&quot;deleted&quot;:false,&quot;item_type&quot;:&quot;article&quot;,&quot;data_version&quot;:1,&quot;article&quot;:{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authors&quot;:[&quot;B Wu&quot;],&quot;journal&quot;:&quot;PhD Dissertation, University of Pennsylvania&quot;,&quot;pagination&quot;:&quot;&quot;,&quot;title&quot;:&quot;Heme biosynthetic pathway in apicomplexan parasites&quot;,&quot;year&quot;:&quot;2006&quot;,&quot;citeproc&quot;:&quot;eyJpc3N1ZWQiOiIyMDA2LTAxLTAxVDAwOjAwOjAwLjAwMFoiLCJzdWJtaXR0ZWQiOm51bGwsImV2ZW50LWRhdGUiOm51bGwsInBhZ2UiOm51bGwsImFmZmlsaWF0aW9uIjoiVW5pdmVyc2l0eSBvZiBQZW5uc3lsdmFuaWEiLCJ0eXBlIjoiYXJ0aWNsZS1tYWdhemluZSJ9&quot;,&quot;eissn&quot;:&quot;&quot;,&quot;issn&quot;:&quot;&quot;,&quot;issue&quot;:&quot;&quot;,&quot;volume&quot;:&quot;&quot;},&quot;ext_ids&quot;:{},&quot;user_data&quot;:{&quot;tags&quot;:[&quot;#Heme&quot;],&quot;last_read&quot;:&quot;2019-06-07T02:58:26Z&quot;,&quot;star&quot;:true,&quot;color&quot;:&quot;#00d127&quot;,&quot;rating&quot;:0,&quot;citekey&quot;:&quot;Wu:2006ve&quot;,&quot;created&quot;:&quot;2016-10-06T01:54:46.717Z&quot;,&quot;createdby&quot;:&quot;ReadcubePapersImporter 0.3.15&quot;,&quot;modified&quot;:&quot;2019-06-07T02:58:26Z&quot;,&quot;modifiedby&quot;:&quot;Web Reader; version: 9.8.10; build: 2019-06-06T07:48:49.251Z&quot;,&quot;view_count&quot;:3,&quot;has_annotations&quot;:false,&quot;notes_with_tags&quot;:&quot;#Heme&quot;,&quot;unread&quot;:false,&quot;shared&quot;:false},&quot;custom_metadata&quot;:{&quot;institution&quot;:&quot;University of Pennsylvania&quot;,&quot;published&quot;:&quot;2006&quot;,&quot;access&quot;:&quot;0&quot;,&quot;pdf url&quot;:&quot;http://media.proquest.com/media/pq/classic/doc/1260790631/fmt/ai/rep/SPDF?cit%3Aauth=Wu%2C+Bo&amp;cit%3Atitle=Heme+biosynthetic+pathway+in+apicomplexan+parasites&amp;cit%3Apub=ProQuest+Dissertations+and+Theses&amp;cit%3Avol=&amp;cit%3Aiss=&amp;cit%3Apg=&amp;cit%3Adate=2006&amp;ic=true&amp;cit%3Aprod=ProQuest+Dissertations+%26+Theses+Global&amp;_a=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%2FyAgA%3D&amp;_s=g9uReynAC3ucxJWE03WH0rLIMp4%3D&quot;,&quot;read&quot;:&quot;true&quot;,&quot;times_read&quot;:&quot;20&quot;,&quot;type&quot;:&quot;journal article&quot;,&quot;papers_id&quot;:&quot;02E55D85-A078-4114-8F27-83B769F08BFB&quot;,&quot;printed&quot;:&quot;false&quot;},&quot;seq&quot;:2485,&quot;drm&quot;:null,&quot;purchased&quot;:null,&quot;id&quot;:&quot;02E55D85-A078-4114-8F27-83B769F08BFB&quot;,&quot;type&quot;:&quot;item&quot;,&quot;files&quot;:[{&quot;file_type&quot;:&quot;pdf&quot;,&quot;name&quot;:&quot;1C5865E1-2531-41E4-B6E0-E9410987CFAF.pdf&quot;,&quot;pages&quot;:263,&quot;size&quot;:6347183,&quot;sha256&quot;:&quot;dd120e3a45322649a4f77a64f6c7c80c7463b93f8db58ef9de7b0182588fc6f8&quot;,&quot;access_method&quot;:&quot;personal_library&quot;,&quot;type&quot;:&quot;article&quot;,&quot;created&quot;:&quot;2018-12-21T11:06:35Z&quot;}],&quot;pdf_hash&quot;:&quot;dd120e3a45322649a4f77a64f6c7c80c7463b93f8db58ef9de7b0182588fc6f8&quot;,&quot;collection_group_id&quot;:null,&quot;citeproc&quot;:{&quot;issued&quot;:&quot;2006-01-01T00:00:00.000Z&quot;,&quot;submitted&quot;:null,&quot;event-date&quot;:null,&quot;page&quot;:null,&quot;affiliation&quot;:&quot;University of Pennsylvania&quot;,&quot;type&quot;:&quot;article-magazine&quot;},&quot;atIndex&quot;:0,&quot;item&quot;:{&quot;id&quot;:&quot;02E55D85-A078-4114-8F27-83B769F08BFB&quot;,&quot;type&quot;:&quot;article-journal&quot;,&quot;container-title&quot;:&quot;PhD Dissertation, University of Pennsylvania&quot;,&quot;title&quot;:&quot;Heme biosynthetic pathway in apicomplexan parasites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original-date&quot;:{&quot;0&quot;:&quot;2&quot;,&quot;1&quot;:&quot;0&quot;,&quot;2&quot;:&quot;0&quot;,&quot;3&quot;:&quot;6&quot;},&quot;issued&quot;:{&quot;year&quot;:2006},&quot;author&quot;:[{&quot;family&quot;:&quot;Wu&quot;,&quot;given&quot;:&quot;B&quot;}]}}]"/>
    <we:property name="-758063419" value="[{&quot;id&quot;:&quot;02E55D85-A078-4114-8F27-83B769F08BFB&quot;,&quot;article&quot;:{&quot;journal_abbrev&quot;:&quot;&quot;,&quot;pagination&quot;:&quot;&quot;,&quot;authors&quot;:[&quot;B Wu&quot;],&quot;publisher&quot;:&quot;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year&quot;:2006,&quot;chapter&quot;:&quot;&quot;,&quot;journal&quot;:&quot;PhD Dissertation, University of Pennsylvania&quot;,&quot;volume&quot;:&quot;&quot;,&quot;title&quot;:&quot;Heme biosynthetic pathway in apicomplexan parasites&quot;,&quot;issue&quot;:&quot;&quot;,&quot;issn&quot;:&quot;&quot;,&quot;isbn&quot;:&quot;&quot;,&quot;url&quot;:&quot;&quot;},&quot;collection_group_id&quot;:&quot;&quot;,&quot;collection_id&quot;:&quot;197ee643-df7c-4c36-be90-2b215ca94434&quot;,&quot;item_type&quot;:&quot;article&quot;,&quot;deleted&quot;:false,&quot;files&quot;:[{&quot;name&quot;:&quot;1C5865E1-2531-41E4-B6E0-E9410987CFAF.pdf&quot;,&quot;size&quot;:6347183,&quot;type&quot;:&quot;article&quot;,&quot;pages&quot;:263,&quot;sha256&quot;:&quot;dd120e3a45322649a4f77a64f6c7c80c7463b93f8db58ef9de7b0182588fc6f8&quot;,&quot;created&quot;:&quot;2018-12-21T11:06:35Z&quot;,&quot;file_type&quot;:&quot;pdf&quot;,&quot;access_method&quot;:&quot;personal_library&quot;,&quot;pdf_text_url&quot;:&quot;https://s3.amazonaws.com/objects.readcube.com/prerendered/dd120e3a45322649a4f77a64f6c7c80c7463b93f8db58ef9de7b0182588fc6f8/pdftext.txt?X-Amz-Algorithm=AWS4-HMAC-SHA256&amp;X-Amz-Credential=AKIAJAWZ5L6BMTSOH3EA%2F20200320%2Fus-east-1%2Fs3%2Faws4_request&amp;X-Amz-Date=20200320T153138Z&amp;X-Amz-Expires=86400&amp;X-Amz-SignedHeaders=host&amp;X-Amz-Signature=fa4ba5ffe2d06f98e79c60321566cc7bcc153afd850aaaff6e3c280264ef7e70&quot;}],&quot;ext_ids&quot;:{},&quot;user_data&quot;:{&quot;star&quot;:true,&quot;tags&quot;:[&quot;Heme&quot;],&quot;color&quot;:&quot;#00d127&quot;,&quot;rating&quot;:0,&quot;citekey&quot;:&quot;Wu:2006ve&quot;,&quot;created&quot;:&quot;2016-10-06T01:54:46.717Z&quot;,&quot;modified&quot;:&quot;2020-02-26T18:09:23Z&quot;,&quot;createdby&quot;:&quot;ReadcubePapersImporter 0.3.15&quot;,&quot;last_read&quot;:&quot;2020-02-26T18:09:23Z&quot;,&quot;modifiedby&quot;:&quot;desktop_electron 4.0.7&quot;,&quot;view_count&quot;:5,&quot;has_annotations&quot;:false,&quot;unread&quot;:false},&quot;checked&quot;:false,&quot;atIndex&quot;:0,&quot;item&quot;:{&quot;type&quot;:&quot;article-journal&quot;,&quot;author&quot;:[{&quot;family&quot;:&quot;Wu&quot;,&quot;given&quot;:&quot;B&quot;}],&quot;title&quot;:&quot;Heme biosynthetic pathway in apicomplexan parasites&quot;,&quot;abstract&quot;:&quot;Abstract Animal-like heme biosynthetic pathway has been identified in most apicomplexan except for Cryptosporidium and Theileria. Three enzymes normally found in the cytoplasm--- 5'-aminolevulinic acid dehydratase/ALAD, porphobilinogen deaminase/PBGD, and ...\n&quot;,&quot;issued&quot;:{&quot;year&quot;:2006},&quot;container-title&quot;:&quot;PhD Dissertation, University of Pennsylvania&quot;,&quot;tags&quot;:&quot;Heme&quot;,&quot;citekey&quot;:&quot;Wu:2006ve&quot;,&quot;id&quot;:&quot;02E55D85-A078-4114-8F27-83B769F08BFB&quot;}}]"/>
    <we:property name="style" value="{&quot;categories&quot;:{&quot;format&quot;:&quot;numeric&quot;,&quot;fields&quot;:[&quot;biology&quot;,&quot;medicine&quot;]},&quot;titleShort&quot;:&quot;&quot;,&quot;url&quot;:&quot;https://smartcite.readcube.com/merged-styles/plos-pathogens&quot;,&quot;updated&quot;:&quot;2014-06-05 22:31:00&quot;,&quot;dependent&quot;:&quot;plos-pathogens&quot;,&quot;title&quot;:&quot;PLOS Pathogens&quot;,&quot;name&quot;:&quot;plos-pathogens&quot;,&quot;favorite&quot;:fals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381BB9B-3B7A-0A48-AF65-D75CA010596B}">
  <we:reference id="wa200001011" version="1.0.0.0" store="en-US" storeType="OMEX"/>
  <we:alternateReferences>
    <we:reference id="wa200001011" version="1.0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6471D5-EACE-4042-ACA3-7B9D4DF5A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Dou</dc:creator>
  <cp:keywords/>
  <dc:description/>
  <cp:lastModifiedBy>Zhicheng Dou</cp:lastModifiedBy>
  <cp:revision>7</cp:revision>
  <cp:lastPrinted>2020-03-23T15:20:00Z</cp:lastPrinted>
  <dcterms:created xsi:type="dcterms:W3CDTF">2020-04-04T01:04:00Z</dcterms:created>
  <dcterms:modified xsi:type="dcterms:W3CDTF">2020-04-0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48</vt:lpwstr>
  </property>
</Properties>
</file>